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76198" w14:textId="38ACDE2F" w:rsidR="00664CC2" w:rsidRPr="007B5E87" w:rsidRDefault="00664CC2" w:rsidP="00664CC2">
      <w:pPr>
        <w:rPr>
          <w:rFonts w:ascii="Times New Roman" w:hAnsi="Times New Roman" w:cs="Times New Roman"/>
          <w:color w:val="000000" w:themeColor="text1"/>
        </w:rPr>
      </w:pPr>
      <w:r w:rsidRPr="007B5E87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3</w:t>
      </w:r>
      <w:r w:rsidRPr="007B5E87">
        <w:rPr>
          <w:rFonts w:ascii="Times New Roman" w:hAnsi="Times New Roman" w:cs="Times New Roman"/>
          <w:color w:val="000000" w:themeColor="text1"/>
        </w:rPr>
        <w:t>: Personal depression stigma means differences according to gender, help-seeking, and symptomatology groups.</w:t>
      </w:r>
    </w:p>
    <w:p w14:paraId="311802D9" w14:textId="77777777" w:rsidR="00664CC2" w:rsidRPr="007B5E87" w:rsidRDefault="00664CC2" w:rsidP="00664CC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893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3"/>
        <w:gridCol w:w="1568"/>
        <w:gridCol w:w="1559"/>
        <w:gridCol w:w="1559"/>
        <w:gridCol w:w="1559"/>
        <w:gridCol w:w="993"/>
      </w:tblGrid>
      <w:tr w:rsidR="00664CC2" w:rsidRPr="007B5E87" w14:paraId="49527281" w14:textId="77777777" w:rsidTr="005D7791">
        <w:trPr>
          <w:trHeight w:val="567"/>
          <w:jc w:val="center"/>
        </w:trPr>
        <w:tc>
          <w:tcPr>
            <w:tcW w:w="1693" w:type="dxa"/>
            <w:vAlign w:val="center"/>
          </w:tcPr>
          <w:p w14:paraId="013217C7" w14:textId="77777777" w:rsidR="00664CC2" w:rsidRPr="007B5E87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9C6D1B4" w14:textId="77777777" w:rsidR="00664CC2" w:rsidRPr="007B5E87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E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5B67F13C" w14:textId="77777777" w:rsidR="00664CC2" w:rsidRPr="007B5E87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previous mental care</w:t>
            </w:r>
            <w:r w:rsidRPr="007B5E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=576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9E6024" w14:textId="77777777" w:rsidR="00664CC2" w:rsidRPr="007B5E87" w:rsidRDefault="00664CC2" w:rsidP="005D77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previous mental care</w:t>
            </w:r>
          </w:p>
          <w:p w14:paraId="7FDB1AA5" w14:textId="77777777" w:rsidR="00664CC2" w:rsidRPr="007B5E87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E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=393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9A166B" w14:textId="77777777" w:rsidR="00664CC2" w:rsidRPr="007B5E87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E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test</w:t>
            </w:r>
            <w:r w:rsidRPr="007B5E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(df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5ABEB2" w14:textId="77777777" w:rsidR="00664CC2" w:rsidRPr="007B5E87" w:rsidRDefault="00664CC2" w:rsidP="005D779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B5E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hen’s </w:t>
            </w:r>
            <w:r w:rsidRPr="007B5E8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</w:t>
            </w:r>
          </w:p>
        </w:tc>
      </w:tr>
      <w:tr w:rsidR="00664CC2" w:rsidRPr="004E44AF" w14:paraId="0F93CD6A" w14:textId="77777777" w:rsidTr="005D7791">
        <w:trPr>
          <w:trHeight w:val="567"/>
          <w:jc w:val="center"/>
        </w:trPr>
        <w:tc>
          <w:tcPr>
            <w:tcW w:w="1693" w:type="dxa"/>
            <w:vAlign w:val="center"/>
          </w:tcPr>
          <w:p w14:paraId="7AFF8F68" w14:textId="77777777" w:rsidR="00664CC2" w:rsidRPr="004E44AF" w:rsidRDefault="00664CC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92D931A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6 (12.37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24710BE9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2 (12.65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E2BDB7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88 (11.53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94E7AD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968)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-6.08, p&lt;0.00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88BBA6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=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664CC2" w:rsidRPr="004E44AF" w14:paraId="785C0FEC" w14:textId="77777777" w:rsidTr="005D7791">
        <w:trPr>
          <w:trHeight w:val="567"/>
          <w:jc w:val="center"/>
        </w:trPr>
        <w:tc>
          <w:tcPr>
            <w:tcW w:w="1693" w:type="dxa"/>
            <w:vAlign w:val="center"/>
          </w:tcPr>
          <w:p w14:paraId="343C0385" w14:textId="77777777" w:rsidR="00664CC2" w:rsidRPr="004E44AF" w:rsidRDefault="00664CC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: M (SD)</w:t>
            </w:r>
          </w:p>
          <w:p w14:paraId="7D5FDF01" w14:textId="77777777" w:rsidR="00664CC2" w:rsidRPr="004E44AF" w:rsidRDefault="00664CC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343</w:t>
            </w:r>
          </w:p>
        </w:tc>
        <w:tc>
          <w:tcPr>
            <w:tcW w:w="1568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61FB1376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37 (12.90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7826777F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00 (13.22)</w:t>
            </w:r>
          </w:p>
          <w:p w14:paraId="76C336F9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23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3A20E7C4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11 (12.20)</w:t>
            </w:r>
          </w:p>
          <w:p w14:paraId="1B68270B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1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05AE8680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41)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-1.31, p=0.19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136A8424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=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664CC2" w:rsidRPr="004E44AF" w14:paraId="58127313" w14:textId="77777777" w:rsidTr="005D7791">
        <w:trPr>
          <w:trHeight w:val="567"/>
          <w:jc w:val="center"/>
        </w:trPr>
        <w:tc>
          <w:tcPr>
            <w:tcW w:w="1693" w:type="dxa"/>
            <w:tcBorders>
              <w:bottom w:val="nil"/>
            </w:tcBorders>
            <w:vAlign w:val="center"/>
          </w:tcPr>
          <w:p w14:paraId="7EDBCF6F" w14:textId="77777777" w:rsidR="00664CC2" w:rsidRPr="004E44AF" w:rsidRDefault="00664CC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: M (SD)</w:t>
            </w:r>
          </w:p>
          <w:p w14:paraId="51B1DB85" w14:textId="77777777" w:rsidR="00664CC2" w:rsidRPr="004E44AF" w:rsidRDefault="00664CC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626</w:t>
            </w:r>
          </w:p>
        </w:tc>
        <w:tc>
          <w:tcPr>
            <w:tcW w:w="1568" w:type="dxa"/>
            <w:tcBorders>
              <w:bottom w:val="nil"/>
              <w:right w:val="single" w:sz="4" w:space="0" w:color="auto"/>
            </w:tcBorders>
            <w:vAlign w:val="center"/>
          </w:tcPr>
          <w:p w14:paraId="2F3F6372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79 (11.63)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  <w:vAlign w:val="center"/>
          </w:tcPr>
          <w:p w14:paraId="2DD6D5FF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20 (12.08)</w:t>
            </w:r>
          </w:p>
          <w:p w14:paraId="25DC595A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348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15C90A3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78 (10.92)</w:t>
            </w:r>
          </w:p>
          <w:p w14:paraId="272586DF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278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5B3E1B1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625)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 -5.98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0E6247C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=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664CC2" w:rsidRPr="004E44AF" w14:paraId="41CEDFD3" w14:textId="77777777" w:rsidTr="005D7791">
        <w:trPr>
          <w:trHeight w:val="567"/>
          <w:jc w:val="center"/>
        </w:trPr>
        <w:tc>
          <w:tcPr>
            <w:tcW w:w="1693" w:type="dxa"/>
            <w:tcBorders>
              <w:top w:val="nil"/>
              <w:bottom w:val="nil"/>
            </w:tcBorders>
            <w:vAlign w:val="center"/>
          </w:tcPr>
          <w:p w14:paraId="56D58B6C" w14:textId="77777777" w:rsidR="00664CC2" w:rsidRPr="004E44AF" w:rsidRDefault="00664CC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test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(df)</w:t>
            </w:r>
          </w:p>
        </w:tc>
        <w:tc>
          <w:tcPr>
            <w:tcW w:w="15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52A12C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968)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6.88, p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FE0740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577)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 3.56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968FC2B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392)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 6.05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2548" w:type="dxa"/>
            <w:gridSpan w:val="2"/>
            <w:tcBorders>
              <w:top w:val="nil"/>
              <w:bottom w:val="nil"/>
            </w:tcBorders>
            <w:vAlign w:val="center"/>
          </w:tcPr>
          <w:p w14:paraId="6B9EAFE5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4CC2" w:rsidRPr="004E44AF" w14:paraId="13ED2281" w14:textId="77777777" w:rsidTr="005D7791">
        <w:trPr>
          <w:trHeight w:val="567"/>
          <w:jc w:val="center"/>
        </w:trPr>
        <w:tc>
          <w:tcPr>
            <w:tcW w:w="1693" w:type="dxa"/>
            <w:tcBorders>
              <w:top w:val="nil"/>
              <w:bottom w:val="single" w:sz="12" w:space="0" w:color="auto"/>
            </w:tcBorders>
            <w:vAlign w:val="center"/>
          </w:tcPr>
          <w:p w14:paraId="386D7067" w14:textId="77777777" w:rsidR="00664CC2" w:rsidRPr="004E44AF" w:rsidRDefault="00664CC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hen’s </w:t>
            </w:r>
            <w:r w:rsidRPr="004E44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568" w:type="dxa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97DF596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=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</w:tcPr>
          <w:p w14:paraId="504350FC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=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4186B70D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=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2548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68294FF4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4CC2" w:rsidRPr="004E44AF" w14:paraId="52F94637" w14:textId="77777777" w:rsidTr="005D7791">
        <w:trPr>
          <w:trHeight w:val="567"/>
          <w:jc w:val="center"/>
        </w:trPr>
        <w:tc>
          <w:tcPr>
            <w:tcW w:w="1693" w:type="dxa"/>
            <w:tcBorders>
              <w:top w:val="single" w:sz="12" w:space="0" w:color="auto"/>
            </w:tcBorders>
            <w:vAlign w:val="center"/>
          </w:tcPr>
          <w:p w14:paraId="0B5160B2" w14:textId="77777777" w:rsidR="00664CC2" w:rsidRPr="004E44AF" w:rsidRDefault="00664CC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ent symptoms</w:t>
            </w:r>
          </w:p>
          <w:p w14:paraId="4BF7381F" w14:textId="77777777" w:rsidR="00664CC2" w:rsidRPr="004E44AF" w:rsidRDefault="00664CC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02)</w:t>
            </w:r>
          </w:p>
        </w:tc>
        <w:tc>
          <w:tcPr>
            <w:tcW w:w="1568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6630E496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51 (11.89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CBE3AD6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11 (12.11)</w:t>
            </w:r>
          </w:p>
          <w:p w14:paraId="28E4169C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315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514423AE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97 (9.98)</w:t>
            </w:r>
          </w:p>
          <w:p w14:paraId="3E19AF37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8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7A63A51F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500)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 -4.92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5BC295CA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.51</w:t>
            </w:r>
          </w:p>
        </w:tc>
      </w:tr>
      <w:tr w:rsidR="00664CC2" w:rsidRPr="004E44AF" w14:paraId="2104DDE9" w14:textId="77777777" w:rsidTr="005D7791">
        <w:trPr>
          <w:trHeight w:val="567"/>
          <w:jc w:val="center"/>
        </w:trPr>
        <w:tc>
          <w:tcPr>
            <w:tcW w:w="1693" w:type="dxa"/>
            <w:tcBorders>
              <w:bottom w:val="nil"/>
            </w:tcBorders>
            <w:vAlign w:val="center"/>
          </w:tcPr>
          <w:p w14:paraId="40079208" w14:textId="77777777" w:rsidR="00664CC2" w:rsidRPr="004E44AF" w:rsidRDefault="00664CC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symptoms</w:t>
            </w:r>
          </w:p>
          <w:p w14:paraId="7D7A25E1" w14:textId="77777777" w:rsidR="00664CC2" w:rsidRPr="004E44AF" w:rsidRDefault="00664CC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n=247) </w:t>
            </w:r>
          </w:p>
        </w:tc>
        <w:tc>
          <w:tcPr>
            <w:tcW w:w="1568" w:type="dxa"/>
            <w:tcBorders>
              <w:bottom w:val="nil"/>
              <w:right w:val="single" w:sz="4" w:space="0" w:color="auto"/>
            </w:tcBorders>
            <w:vAlign w:val="center"/>
          </w:tcPr>
          <w:p w14:paraId="520C14EF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91 (13.19)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  <w:vAlign w:val="center"/>
          </w:tcPr>
          <w:p w14:paraId="348BF9C1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06 (13.44)</w:t>
            </w:r>
          </w:p>
          <w:p w14:paraId="78F92E49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4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A71AA2C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95 (12.77)</w:t>
            </w:r>
          </w:p>
          <w:p w14:paraId="459A1301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02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2D7EFF8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45)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-1.81, p=0.07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711DD86E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.19</w:t>
            </w:r>
          </w:p>
        </w:tc>
      </w:tr>
      <w:tr w:rsidR="00664CC2" w:rsidRPr="004E44AF" w14:paraId="3F263820" w14:textId="77777777" w:rsidTr="005D7791">
        <w:trPr>
          <w:trHeight w:val="567"/>
          <w:jc w:val="center"/>
        </w:trPr>
        <w:tc>
          <w:tcPr>
            <w:tcW w:w="1693" w:type="dxa"/>
            <w:tcBorders>
              <w:bottom w:val="nil"/>
            </w:tcBorders>
            <w:vAlign w:val="center"/>
          </w:tcPr>
          <w:p w14:paraId="52C2077D" w14:textId="77777777" w:rsidR="00664CC2" w:rsidRPr="004E44AF" w:rsidRDefault="00664CC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vere symptoms </w:t>
            </w:r>
          </w:p>
          <w:p w14:paraId="78A62A10" w14:textId="77777777" w:rsidR="00664CC2" w:rsidRPr="004E44AF" w:rsidRDefault="00664CC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20)</w:t>
            </w:r>
          </w:p>
        </w:tc>
        <w:tc>
          <w:tcPr>
            <w:tcW w:w="1568" w:type="dxa"/>
            <w:tcBorders>
              <w:bottom w:val="nil"/>
              <w:right w:val="single" w:sz="4" w:space="0" w:color="auto"/>
            </w:tcBorders>
            <w:vAlign w:val="center"/>
          </w:tcPr>
          <w:p w14:paraId="19A897FC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72 (12.20)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  <w:vAlign w:val="center"/>
          </w:tcPr>
          <w:p w14:paraId="73DB4EDF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68 (13.19)</w:t>
            </w:r>
          </w:p>
          <w:p w14:paraId="3F6DC749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16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183022D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36 (10.31)</w:t>
            </w:r>
          </w:p>
          <w:p w14:paraId="49F75D33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04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1BF5A40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18)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 -3.93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4F6123C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.54</w:t>
            </w:r>
          </w:p>
        </w:tc>
      </w:tr>
      <w:tr w:rsidR="00664CC2" w:rsidRPr="004E44AF" w14:paraId="48AE2B98" w14:textId="77777777" w:rsidTr="005D7791">
        <w:trPr>
          <w:trHeight w:val="567"/>
          <w:jc w:val="center"/>
        </w:trPr>
        <w:tc>
          <w:tcPr>
            <w:tcW w:w="1693" w:type="dxa"/>
            <w:tcBorders>
              <w:top w:val="nil"/>
              <w:bottom w:val="nil"/>
            </w:tcBorders>
            <w:vAlign w:val="center"/>
          </w:tcPr>
          <w:p w14:paraId="38440389" w14:textId="77777777" w:rsidR="00664CC2" w:rsidRPr="004E44AF" w:rsidRDefault="00664CC2" w:rsidP="005D77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OVA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df)</w:t>
            </w:r>
          </w:p>
        </w:tc>
        <w:tc>
          <w:tcPr>
            <w:tcW w:w="15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48656E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966,2)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6.86, p&lt;0.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67EB74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575,2)</w:t>
            </w:r>
            <w:r w:rsidRPr="004E4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.51, p=0.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C0875A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(</w:t>
            </w:r>
            <w:proofErr w:type="gramEnd"/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388,2)</w:t>
            </w:r>
            <w:r w:rsidRPr="004E44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4.20, p&lt;0.01</w:t>
            </w:r>
          </w:p>
        </w:tc>
        <w:tc>
          <w:tcPr>
            <w:tcW w:w="2548" w:type="dxa"/>
            <w:gridSpan w:val="2"/>
            <w:tcBorders>
              <w:top w:val="nil"/>
              <w:bottom w:val="nil"/>
            </w:tcBorders>
            <w:vAlign w:val="center"/>
          </w:tcPr>
          <w:p w14:paraId="161542BE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4CC2" w:rsidRPr="004E44AF" w14:paraId="7622B51E" w14:textId="77777777" w:rsidTr="005D7791">
        <w:trPr>
          <w:trHeight w:val="567"/>
          <w:jc w:val="center"/>
        </w:trPr>
        <w:tc>
          <w:tcPr>
            <w:tcW w:w="1693" w:type="dxa"/>
            <w:tcBorders>
              <w:top w:val="nil"/>
              <w:bottom w:val="single" w:sz="12" w:space="0" w:color="000000"/>
            </w:tcBorders>
            <w:vAlign w:val="center"/>
          </w:tcPr>
          <w:p w14:paraId="5CCB4560" w14:textId="77777777" w:rsidR="00664CC2" w:rsidRPr="004E44AF" w:rsidRDefault="00664CC2" w:rsidP="005D7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44AF">
              <w:rPr>
                <w:rStyle w:val="greek"/>
                <w:rFonts w:ascii="Times New Roman" w:hAnsi="Times New Roman" w:cs="Times New Roman"/>
                <w:color w:val="000000"/>
                <w:sz w:val="20"/>
                <w:szCs w:val="20"/>
              </w:rPr>
              <w:t>η</w:t>
            </w:r>
            <w:r w:rsidRPr="004E44AF">
              <w:rPr>
                <w:rStyle w:val="greek"/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r w:rsidRPr="004E44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8" w:type="dxa"/>
            <w:tcBorders>
              <w:top w:val="nil"/>
              <w:bottom w:val="single" w:sz="12" w:space="0" w:color="000000"/>
              <w:right w:val="single" w:sz="4" w:space="0" w:color="auto"/>
            </w:tcBorders>
            <w:vAlign w:val="center"/>
          </w:tcPr>
          <w:p w14:paraId="7D3167EF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44AF">
              <w:rPr>
                <w:rStyle w:val="greek"/>
                <w:rFonts w:ascii="Times New Roman" w:hAnsi="Times New Roman" w:cs="Times New Roman"/>
                <w:color w:val="000000"/>
                <w:sz w:val="20"/>
                <w:szCs w:val="20"/>
              </w:rPr>
              <w:t>η</w:t>
            </w:r>
            <w:r w:rsidRPr="004E44AF">
              <w:rPr>
                <w:rStyle w:val="greek"/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r w:rsidRPr="004E44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E4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12" w:space="0" w:color="000000"/>
            </w:tcBorders>
            <w:vAlign w:val="center"/>
          </w:tcPr>
          <w:p w14:paraId="6B6D49E3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44AF">
              <w:rPr>
                <w:rStyle w:val="greek"/>
                <w:rFonts w:ascii="Times New Roman" w:hAnsi="Times New Roman" w:cs="Times New Roman"/>
                <w:color w:val="000000"/>
                <w:sz w:val="20"/>
                <w:szCs w:val="20"/>
              </w:rPr>
              <w:t>η</w:t>
            </w:r>
            <w:r w:rsidRPr="004E44AF">
              <w:rPr>
                <w:rStyle w:val="greek"/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r w:rsidRPr="004E44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E4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2</w:t>
            </w:r>
          </w:p>
        </w:tc>
        <w:tc>
          <w:tcPr>
            <w:tcW w:w="1559" w:type="dxa"/>
            <w:tcBorders>
              <w:top w:val="nil"/>
              <w:bottom w:val="single" w:sz="12" w:space="0" w:color="000000"/>
            </w:tcBorders>
            <w:vAlign w:val="center"/>
          </w:tcPr>
          <w:p w14:paraId="5AB8724A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44AF">
              <w:rPr>
                <w:rStyle w:val="greek"/>
                <w:rFonts w:ascii="Times New Roman" w:hAnsi="Times New Roman" w:cs="Times New Roman"/>
                <w:color w:val="000000"/>
                <w:sz w:val="20"/>
                <w:szCs w:val="20"/>
              </w:rPr>
              <w:t>η</w:t>
            </w:r>
            <w:r w:rsidRPr="004E44AF">
              <w:rPr>
                <w:rStyle w:val="greek"/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r w:rsidRPr="004E44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E44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548" w:type="dxa"/>
            <w:gridSpan w:val="2"/>
            <w:tcBorders>
              <w:top w:val="nil"/>
              <w:bottom w:val="single" w:sz="12" w:space="0" w:color="000000"/>
            </w:tcBorders>
            <w:vAlign w:val="center"/>
          </w:tcPr>
          <w:p w14:paraId="71055F37" w14:textId="77777777" w:rsidR="00664CC2" w:rsidRPr="004E44AF" w:rsidRDefault="00664CC2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C8B2EB8" w14:textId="77777777" w:rsidR="00664CC2" w:rsidRPr="004E44AF" w:rsidRDefault="00664CC2" w:rsidP="00664CC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4E44AF">
        <w:rPr>
          <w:rFonts w:ascii="Times New Roman" w:hAnsi="Times New Roman" w:cs="Times New Roman"/>
          <w:color w:val="000000" w:themeColor="text1"/>
          <w:sz w:val="21"/>
          <w:szCs w:val="21"/>
        </w:rPr>
        <w:t>M=mean, SD=standard deviation; df=degrees of freedom. Significant results are in bold.</w:t>
      </w:r>
    </w:p>
    <w:p w14:paraId="728C1531" w14:textId="77777777" w:rsidR="00664CC2" w:rsidRPr="004E44AF" w:rsidRDefault="00664CC2" w:rsidP="00664CC2">
      <w:pPr>
        <w:spacing w:after="240" w:line="360" w:lineRule="auto"/>
        <w:rPr>
          <w:rFonts w:ascii="Times New Roman" w:hAnsi="Times New Roman" w:cs="Times New Roman"/>
        </w:rPr>
      </w:pPr>
    </w:p>
    <w:p w14:paraId="6D00CF60" w14:textId="77777777" w:rsidR="00664CC2" w:rsidRDefault="00664CC2" w:rsidP="00664CC2">
      <w:pPr>
        <w:spacing w:after="240" w:line="360" w:lineRule="auto"/>
        <w:rPr>
          <w:rFonts w:ascii="Times New Roman" w:hAnsi="Times New Roman" w:cs="Times New Roman"/>
        </w:rPr>
      </w:pPr>
    </w:p>
    <w:p w14:paraId="0B23AB44" w14:textId="77777777" w:rsidR="00012FDA" w:rsidRPr="00C95709" w:rsidRDefault="00012FDA" w:rsidP="00012FDA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B6E5553" w14:textId="77777777" w:rsidR="00E87FDA" w:rsidRPr="004B281A" w:rsidRDefault="00E87FDA" w:rsidP="004B281A">
      <w:pPr>
        <w:jc w:val="center"/>
        <w:rPr>
          <w:rFonts w:ascii="Times New Roman" w:hAnsi="Times New Roman" w:cs="Times New Roman"/>
          <w:b/>
          <w:bCs/>
        </w:rPr>
      </w:pPr>
    </w:p>
    <w:sectPr w:rsidR="00E87FDA" w:rsidRPr="004B281A" w:rsidSect="00A133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76070A"/>
    <w:multiLevelType w:val="multilevel"/>
    <w:tmpl w:val="166446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81A"/>
    <w:rsid w:val="00000CF9"/>
    <w:rsid w:val="000068A3"/>
    <w:rsid w:val="00012FDA"/>
    <w:rsid w:val="00033FFC"/>
    <w:rsid w:val="0007033E"/>
    <w:rsid w:val="000750C6"/>
    <w:rsid w:val="00092441"/>
    <w:rsid w:val="000A1EFE"/>
    <w:rsid w:val="000E57EF"/>
    <w:rsid w:val="000E795E"/>
    <w:rsid w:val="000F3127"/>
    <w:rsid w:val="00102752"/>
    <w:rsid w:val="00167F4C"/>
    <w:rsid w:val="00193807"/>
    <w:rsid w:val="001A3431"/>
    <w:rsid w:val="001D179E"/>
    <w:rsid w:val="002701AA"/>
    <w:rsid w:val="002D4464"/>
    <w:rsid w:val="002E10EC"/>
    <w:rsid w:val="003174A5"/>
    <w:rsid w:val="003B0428"/>
    <w:rsid w:val="003D7885"/>
    <w:rsid w:val="004166D9"/>
    <w:rsid w:val="0041737A"/>
    <w:rsid w:val="004936D7"/>
    <w:rsid w:val="004B281A"/>
    <w:rsid w:val="004B3803"/>
    <w:rsid w:val="004B7095"/>
    <w:rsid w:val="004E44AF"/>
    <w:rsid w:val="005134AF"/>
    <w:rsid w:val="005151F9"/>
    <w:rsid w:val="005575E6"/>
    <w:rsid w:val="00593603"/>
    <w:rsid w:val="0059737E"/>
    <w:rsid w:val="005A6D99"/>
    <w:rsid w:val="005B0076"/>
    <w:rsid w:val="005B0D06"/>
    <w:rsid w:val="005B6468"/>
    <w:rsid w:val="005C7140"/>
    <w:rsid w:val="005E56B2"/>
    <w:rsid w:val="00630DC9"/>
    <w:rsid w:val="00664CC2"/>
    <w:rsid w:val="006724BB"/>
    <w:rsid w:val="006E0EFC"/>
    <w:rsid w:val="006E6D08"/>
    <w:rsid w:val="00762445"/>
    <w:rsid w:val="0077694C"/>
    <w:rsid w:val="007778D1"/>
    <w:rsid w:val="007A22D0"/>
    <w:rsid w:val="007B5E87"/>
    <w:rsid w:val="007D7FE6"/>
    <w:rsid w:val="00825A34"/>
    <w:rsid w:val="0085178A"/>
    <w:rsid w:val="008548FF"/>
    <w:rsid w:val="00854A85"/>
    <w:rsid w:val="008579BF"/>
    <w:rsid w:val="00874692"/>
    <w:rsid w:val="00886EF5"/>
    <w:rsid w:val="008877B1"/>
    <w:rsid w:val="008B6705"/>
    <w:rsid w:val="008C1772"/>
    <w:rsid w:val="008F47B8"/>
    <w:rsid w:val="00925156"/>
    <w:rsid w:val="00945DE0"/>
    <w:rsid w:val="00970C20"/>
    <w:rsid w:val="0097199E"/>
    <w:rsid w:val="0098072E"/>
    <w:rsid w:val="009836B8"/>
    <w:rsid w:val="009B0EF0"/>
    <w:rsid w:val="009C413E"/>
    <w:rsid w:val="009C5B13"/>
    <w:rsid w:val="009C608B"/>
    <w:rsid w:val="009F0CAE"/>
    <w:rsid w:val="00A13387"/>
    <w:rsid w:val="00A176B0"/>
    <w:rsid w:val="00AB21AC"/>
    <w:rsid w:val="00AF7D26"/>
    <w:rsid w:val="00B766BD"/>
    <w:rsid w:val="00C00690"/>
    <w:rsid w:val="00C0586F"/>
    <w:rsid w:val="00C07209"/>
    <w:rsid w:val="00C33628"/>
    <w:rsid w:val="00C52C71"/>
    <w:rsid w:val="00C908CD"/>
    <w:rsid w:val="00C95709"/>
    <w:rsid w:val="00CA21A5"/>
    <w:rsid w:val="00CA7F9C"/>
    <w:rsid w:val="00CB6E63"/>
    <w:rsid w:val="00CC4973"/>
    <w:rsid w:val="00D25614"/>
    <w:rsid w:val="00D82542"/>
    <w:rsid w:val="00DC06CB"/>
    <w:rsid w:val="00E324EB"/>
    <w:rsid w:val="00E335CD"/>
    <w:rsid w:val="00E55550"/>
    <w:rsid w:val="00E707C3"/>
    <w:rsid w:val="00E87FDA"/>
    <w:rsid w:val="00EA3630"/>
    <w:rsid w:val="00EE1CD7"/>
    <w:rsid w:val="00FB6F92"/>
    <w:rsid w:val="00FC7908"/>
    <w:rsid w:val="00F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BC431"/>
  <w15:chartTrackingRefBased/>
  <w15:docId w15:val="{5DF8F65D-F407-F540-A652-F64CF108F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07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7C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B281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0CAE"/>
    <w:pPr>
      <w:ind w:left="720"/>
      <w:contextualSpacing/>
    </w:pPr>
  </w:style>
  <w:style w:type="character" w:customStyle="1" w:styleId="greek">
    <w:name w:val="greek"/>
    <w:basedOn w:val="DefaultParagraphFont"/>
    <w:rsid w:val="007B5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ínia Conceição</dc:creator>
  <cp:keywords/>
  <dc:description/>
  <cp:lastModifiedBy>Virgínia Conceição</cp:lastModifiedBy>
  <cp:revision>3</cp:revision>
  <dcterms:created xsi:type="dcterms:W3CDTF">2022-01-26T20:30:00Z</dcterms:created>
  <dcterms:modified xsi:type="dcterms:W3CDTF">2022-01-26T20:31:00Z</dcterms:modified>
</cp:coreProperties>
</file>